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3676" w:rsidRDefault="003A782F" w:rsidP="00323676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Supplementary Table 1</w:t>
      </w:r>
      <w:bookmarkStart w:id="0" w:name="_GoBack"/>
      <w:bookmarkEnd w:id="0"/>
    </w:p>
    <w:p w:rsidR="00323676" w:rsidRDefault="00323676" w:rsidP="00323676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Sequences of some PRRSV strains included in the study 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94"/>
        <w:gridCol w:w="3442"/>
        <w:gridCol w:w="3442"/>
      </w:tblGrid>
      <w:tr w:rsidR="00323676" w:rsidTr="00323676">
        <w:trPr>
          <w:trHeight w:val="614"/>
          <w:jc w:val="center"/>
        </w:trPr>
        <w:tc>
          <w:tcPr>
            <w:tcW w:w="1480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:rsidR="00323676" w:rsidRDefault="00323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 xml:space="preserve">PRRSV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strains</w:t>
            </w:r>
            <w:proofErr w:type="spellEnd"/>
          </w:p>
        </w:tc>
        <w:tc>
          <w:tcPr>
            <w:tcW w:w="17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hideMark/>
          </w:tcPr>
          <w:p w:rsidR="00323676" w:rsidRDefault="00323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Access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</w:p>
          <w:p w:rsidR="00323676" w:rsidRDefault="00323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ORF 5 gene</w:t>
            </w:r>
          </w:p>
        </w:tc>
        <w:tc>
          <w:tcPr>
            <w:tcW w:w="17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hideMark/>
          </w:tcPr>
          <w:p w:rsidR="00323676" w:rsidRDefault="00323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Access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number</w:t>
            </w:r>
            <w:proofErr w:type="spellEnd"/>
          </w:p>
          <w:p w:rsidR="00323676" w:rsidRDefault="00323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ORF 7 gene</w:t>
            </w:r>
          </w:p>
        </w:tc>
      </w:tr>
      <w:tr w:rsidR="00323676" w:rsidTr="00323676">
        <w:trPr>
          <w:trHeight w:val="60"/>
          <w:jc w:val="center"/>
        </w:trPr>
        <w:tc>
          <w:tcPr>
            <w:tcW w:w="14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23676" w:rsidRDefault="00D30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70433 / </w:t>
            </w:r>
            <w:r w:rsidR="0032367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F5454" w:rsidRDefault="002F54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323676" w:rsidRDefault="00323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617072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323676" w:rsidRDefault="00323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617066</w:t>
            </w:r>
          </w:p>
        </w:tc>
      </w:tr>
      <w:tr w:rsidR="00323676" w:rsidTr="00323676">
        <w:trPr>
          <w:trHeight w:val="300"/>
          <w:jc w:val="center"/>
        </w:trPr>
        <w:tc>
          <w:tcPr>
            <w:tcW w:w="1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23676" w:rsidRDefault="00323676" w:rsidP="003236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323676" w:rsidRDefault="00323676">
            <w:pPr>
              <w:spacing w:after="0"/>
              <w:rPr>
                <w:rFonts w:cs="Times New Roman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323676" w:rsidRDefault="00323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323676" w:rsidTr="00323676">
        <w:trPr>
          <w:trHeight w:val="300"/>
          <w:jc w:val="center"/>
        </w:trPr>
        <w:tc>
          <w:tcPr>
            <w:tcW w:w="14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23676" w:rsidRDefault="00D30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71009 / </w:t>
            </w:r>
            <w:r w:rsidR="0032367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F5454" w:rsidRDefault="002F54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323676" w:rsidRDefault="00323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617074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323676" w:rsidRDefault="00323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617068</w:t>
            </w:r>
          </w:p>
        </w:tc>
      </w:tr>
      <w:tr w:rsidR="00323676" w:rsidTr="00323676">
        <w:trPr>
          <w:trHeight w:val="300"/>
          <w:jc w:val="center"/>
        </w:trPr>
        <w:tc>
          <w:tcPr>
            <w:tcW w:w="1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23676" w:rsidRDefault="00323676" w:rsidP="003236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323676" w:rsidRDefault="00323676">
            <w:pPr>
              <w:spacing w:after="0"/>
              <w:rPr>
                <w:rFonts w:cs="Times New Roman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323676" w:rsidRDefault="00323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323676" w:rsidTr="00323676">
        <w:trPr>
          <w:trHeight w:val="300"/>
          <w:jc w:val="center"/>
        </w:trPr>
        <w:tc>
          <w:tcPr>
            <w:tcW w:w="14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23676" w:rsidRDefault="00323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400</w:t>
            </w:r>
            <w:r w:rsidR="00D3081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/</w:t>
            </w:r>
            <w:r w:rsidR="00D3081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76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F5454" w:rsidRDefault="002F54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323676" w:rsidRDefault="003236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617075</w:t>
            </w:r>
          </w:p>
        </w:tc>
        <w:tc>
          <w:tcPr>
            <w:tcW w:w="176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323676" w:rsidRDefault="00323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617069</w:t>
            </w:r>
          </w:p>
        </w:tc>
      </w:tr>
      <w:tr w:rsidR="00323676" w:rsidTr="00323676">
        <w:trPr>
          <w:trHeight w:val="442"/>
          <w:jc w:val="center"/>
        </w:trPr>
        <w:tc>
          <w:tcPr>
            <w:tcW w:w="1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23676" w:rsidRDefault="00323676" w:rsidP="003236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323676" w:rsidRDefault="00323676">
            <w:pPr>
              <w:spacing w:after="0"/>
              <w:rPr>
                <w:rFonts w:cs="Times New Roman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323676" w:rsidRDefault="00323676">
            <w:pPr>
              <w:spacing w:after="0"/>
              <w:rPr>
                <w:rFonts w:cs="Times New Roman"/>
              </w:rPr>
            </w:pPr>
          </w:p>
        </w:tc>
      </w:tr>
      <w:tr w:rsidR="00323676" w:rsidTr="002F5454">
        <w:trPr>
          <w:trHeight w:val="300"/>
          <w:jc w:val="center"/>
        </w:trPr>
        <w:tc>
          <w:tcPr>
            <w:tcW w:w="14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23676" w:rsidRDefault="00323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323676" w:rsidRDefault="00323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323676" w:rsidRDefault="00323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F5454" w:rsidTr="00323676">
        <w:trPr>
          <w:trHeight w:val="80"/>
          <w:jc w:val="center"/>
        </w:trPr>
        <w:tc>
          <w:tcPr>
            <w:tcW w:w="14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F5454" w:rsidRDefault="002F5454" w:rsidP="00BD6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957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2F5454" w:rsidRDefault="002F5454" w:rsidP="00BD6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N617076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2F5454" w:rsidRDefault="002F5454" w:rsidP="00BD6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N617070</w:t>
            </w:r>
          </w:p>
        </w:tc>
      </w:tr>
      <w:tr w:rsidR="002F5454" w:rsidTr="00323676">
        <w:trPr>
          <w:trHeight w:val="80"/>
          <w:jc w:val="center"/>
        </w:trPr>
        <w:tc>
          <w:tcPr>
            <w:tcW w:w="1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F5454" w:rsidRPr="00323676" w:rsidRDefault="002F5454" w:rsidP="00323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F5454" w:rsidRPr="00323676" w:rsidRDefault="002F5454" w:rsidP="00323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F5454" w:rsidRPr="00323676" w:rsidRDefault="002F5454" w:rsidP="00323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F5454" w:rsidTr="00323676">
        <w:trPr>
          <w:trHeight w:val="300"/>
          <w:jc w:val="center"/>
        </w:trPr>
        <w:tc>
          <w:tcPr>
            <w:tcW w:w="14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F5454" w:rsidRDefault="002F5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  <w:p w:rsidR="002F5454" w:rsidRDefault="002F5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377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F5454" w:rsidRDefault="002F54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N617077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F5454" w:rsidRDefault="002F5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N617071</w:t>
            </w:r>
          </w:p>
        </w:tc>
      </w:tr>
      <w:tr w:rsidR="002F5454" w:rsidTr="00323676">
        <w:trPr>
          <w:trHeight w:val="300"/>
          <w:jc w:val="center"/>
        </w:trPr>
        <w:tc>
          <w:tcPr>
            <w:tcW w:w="1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F5454" w:rsidRDefault="002F5454" w:rsidP="003236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F5454" w:rsidRDefault="002F5454">
            <w:pPr>
              <w:spacing w:after="0"/>
              <w:rPr>
                <w:rFonts w:cs="Times New Roman"/>
              </w:rPr>
            </w:pPr>
          </w:p>
        </w:tc>
        <w:tc>
          <w:tcPr>
            <w:tcW w:w="1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F5454" w:rsidRDefault="002F5454">
            <w:pPr>
              <w:spacing w:after="0"/>
              <w:rPr>
                <w:rFonts w:cs="Times New Roman"/>
              </w:rPr>
            </w:pPr>
          </w:p>
        </w:tc>
      </w:tr>
    </w:tbl>
    <w:p w:rsidR="00D30818" w:rsidRDefault="00573E22" w:rsidP="0032367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Gene bank accession numbers are reported for ORF 5 and ORF 7 genes.</w:t>
      </w:r>
    </w:p>
    <w:p w:rsidR="00323676" w:rsidRDefault="00323676" w:rsidP="0032367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above strains are sometimes reported in a shortened form </w:t>
      </w:r>
      <w:r w:rsidR="00573E22">
        <w:rPr>
          <w:rFonts w:ascii="Times New Roman" w:hAnsi="Times New Roman" w:cs="Times New Roman"/>
          <w:sz w:val="24"/>
          <w:szCs w:val="24"/>
          <w:lang w:val="en-US"/>
        </w:rPr>
        <w:t xml:space="preserve">in the text </w:t>
      </w:r>
      <w:r>
        <w:rPr>
          <w:rFonts w:ascii="Times New Roman" w:hAnsi="Times New Roman" w:cs="Times New Roman"/>
          <w:sz w:val="24"/>
          <w:szCs w:val="24"/>
          <w:lang w:val="en-US"/>
        </w:rPr>
        <w:t>for convenience.</w:t>
      </w:r>
    </w:p>
    <w:p w:rsidR="00B02D30" w:rsidRPr="00323676" w:rsidRDefault="00B02D30" w:rsidP="00323676">
      <w:pPr>
        <w:jc w:val="center"/>
        <w:rPr>
          <w:lang w:val="en-US"/>
        </w:rPr>
      </w:pPr>
    </w:p>
    <w:sectPr w:rsidR="00B02D30" w:rsidRPr="0032367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676"/>
    <w:rsid w:val="00092D4B"/>
    <w:rsid w:val="002F3B36"/>
    <w:rsid w:val="002F5454"/>
    <w:rsid w:val="00323676"/>
    <w:rsid w:val="003930A9"/>
    <w:rsid w:val="003A782F"/>
    <w:rsid w:val="00495EBC"/>
    <w:rsid w:val="00573E22"/>
    <w:rsid w:val="005A2FE3"/>
    <w:rsid w:val="005E35B8"/>
    <w:rsid w:val="00687920"/>
    <w:rsid w:val="007323A4"/>
    <w:rsid w:val="007F430E"/>
    <w:rsid w:val="0083611E"/>
    <w:rsid w:val="00853B3B"/>
    <w:rsid w:val="00877DBD"/>
    <w:rsid w:val="00B02D30"/>
    <w:rsid w:val="00BD3378"/>
    <w:rsid w:val="00D30818"/>
    <w:rsid w:val="00EE1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2367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2367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604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SIMO AMADORI</dc:creator>
  <cp:lastModifiedBy>MASSIMO AMADORI</cp:lastModifiedBy>
  <cp:revision>6</cp:revision>
  <dcterms:created xsi:type="dcterms:W3CDTF">2019-11-13T11:06:00Z</dcterms:created>
  <dcterms:modified xsi:type="dcterms:W3CDTF">2019-11-13T15:22:00Z</dcterms:modified>
</cp:coreProperties>
</file>